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D199E" w14:textId="77777777" w:rsidR="00FB609E" w:rsidRDefault="00FB609E" w:rsidP="00E510AA">
      <w:pPr>
        <w:pStyle w:val="Tittel"/>
      </w:pPr>
      <w:r>
        <w:rPr>
          <w:noProof/>
          <w:lang w:val="nb-NO" w:eastAsia="nb-NO"/>
        </w:rPr>
        <w:drawing>
          <wp:inline distT="0" distB="0" distL="0" distR="0" wp14:anchorId="6E9DA5F3" wp14:editId="777134B4">
            <wp:extent cx="5761355" cy="211518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115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3A33D" w14:textId="5841F828" w:rsidR="00AC6CDD" w:rsidRDefault="00FB609E" w:rsidP="00FB609E">
      <w:pPr>
        <w:pStyle w:val="Bildetekst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82528">
        <w:rPr>
          <w:noProof/>
        </w:rPr>
        <w:t>1</w:t>
      </w:r>
      <w:r>
        <w:fldChar w:fldCharType="end"/>
      </w:r>
      <w:r>
        <w:t>:</w:t>
      </w:r>
      <w:r w:rsidRPr="00FB609E">
        <w:t xml:space="preserve"> Dose distributions and typical beam directions (red arrows). White contour is contrast enhanced region from MRI (left) and on planning CT (right). Yellow, cyan , green and magenta </w:t>
      </w:r>
      <w:proofErr w:type="spellStart"/>
      <w:r w:rsidRPr="00FB609E">
        <w:t>isodose</w:t>
      </w:r>
      <w:proofErr w:type="spellEnd"/>
      <w:r w:rsidRPr="00FB609E">
        <w:t xml:space="preserve"> lines represents 40 GyRBE, 40, 60 and 70 GyRBE, respectively. Red contour is CTV-70 GyRBE and blue contour is CTV-66 GyRBE.</w:t>
      </w:r>
    </w:p>
    <w:p w14:paraId="3EF885B7" w14:textId="77777777" w:rsidR="00E73156" w:rsidRDefault="00E73156" w:rsidP="00340497"/>
    <w:p w14:paraId="046A6FDE" w14:textId="5A7E5F4D" w:rsidR="00987932" w:rsidRDefault="00987932" w:rsidP="00D4015B">
      <w:pPr>
        <w:pStyle w:val="Bildetekst"/>
        <w:rPr>
          <w:i w:val="0"/>
        </w:rPr>
      </w:pPr>
    </w:p>
    <w:p w14:paraId="3D1AF918" w14:textId="4ED2EBAE" w:rsidR="00FB609E" w:rsidRDefault="00FB609E" w:rsidP="00FB609E"/>
    <w:p w14:paraId="0CA84383" w14:textId="2E32AF24" w:rsidR="00FB609E" w:rsidRDefault="00FB609E" w:rsidP="00FB609E"/>
    <w:p w14:paraId="6975B48B" w14:textId="77777777" w:rsidR="00FB609E" w:rsidRPr="00FB609E" w:rsidRDefault="00FB609E" w:rsidP="00FB609E"/>
    <w:p w14:paraId="48EAB559" w14:textId="77777777" w:rsidR="00E919B5" w:rsidRDefault="00E919B5" w:rsidP="00421B44"/>
    <w:p w14:paraId="0FB27F1D" w14:textId="3B81BAAB" w:rsidR="00421B44" w:rsidRDefault="009B30C9" w:rsidP="00421B44">
      <w:pPr>
        <w:keepNext/>
        <w:spacing w:line="360" w:lineRule="auto"/>
      </w:pPr>
      <w:r>
        <w:rPr>
          <w:noProof/>
          <w:lang w:val="nb-NO" w:eastAsia="nb-NO"/>
        </w:rPr>
        <w:drawing>
          <wp:inline distT="0" distB="0" distL="0" distR="0" wp14:anchorId="7B6274FD" wp14:editId="231E6D11">
            <wp:extent cx="5590212" cy="1640205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teraction dose and LE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212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87415" w14:textId="05EED592" w:rsidR="00987932" w:rsidRDefault="00421B44" w:rsidP="00421B44">
      <w:pPr>
        <w:pStyle w:val="Bildetekst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82528">
        <w:rPr>
          <w:noProof/>
        </w:rPr>
        <w:t>2</w:t>
      </w:r>
      <w:r>
        <w:fldChar w:fldCharType="end"/>
      </w:r>
      <w:r>
        <w:t>:</w:t>
      </w:r>
      <w:r w:rsidR="006A3536">
        <w:t xml:space="preserve"> </w:t>
      </w:r>
      <w:r w:rsidR="00FB609E">
        <w:t>Conditional effects of dose</w:t>
      </w:r>
      <w:r w:rsidR="00486558">
        <w:t xml:space="preserve"> </w:t>
      </w:r>
      <w:r w:rsidR="00FB609E">
        <w:t>and LET</w:t>
      </w:r>
      <w:r w:rsidR="00A40A88" w:rsidRPr="00A40A88">
        <w:rPr>
          <w:vertAlign w:val="subscript"/>
        </w:rPr>
        <w:t>d</w:t>
      </w:r>
      <w:r w:rsidR="00FB609E">
        <w:t xml:space="preserve"> for the main model. </w:t>
      </w:r>
      <w:r w:rsidR="006A3536">
        <w:t>As dose increases, the effect of LET</w:t>
      </w:r>
      <w:r w:rsidR="006A3536">
        <w:rPr>
          <w:vertAlign w:val="subscript"/>
        </w:rPr>
        <w:t>d</w:t>
      </w:r>
      <w:r w:rsidR="006A3536">
        <w:t xml:space="preserve"> decreases (a) and vice versa (b). Further, t</w:t>
      </w:r>
      <w:r>
        <w:t xml:space="preserve">he </w:t>
      </w:r>
      <w:r w:rsidR="001056CE">
        <w:t xml:space="preserve">negative </w:t>
      </w:r>
      <w:r>
        <w:t>interaction between LET</w:t>
      </w:r>
      <w:r w:rsidR="00486558" w:rsidRPr="00486558">
        <w:rPr>
          <w:vertAlign w:val="subscript"/>
        </w:rPr>
        <w:t>d</w:t>
      </w:r>
      <w:r>
        <w:t xml:space="preserve"> and dose means that  the combined effect of LET</w:t>
      </w:r>
      <w:r w:rsidR="006A3536">
        <w:rPr>
          <w:vertAlign w:val="subscript"/>
        </w:rPr>
        <w:t>d</w:t>
      </w:r>
      <w:r>
        <w:t xml:space="preserve"> and dose is less than the </w:t>
      </w:r>
      <w:r w:rsidR="001056CE">
        <w:t>sum of the individual effects.</w:t>
      </w:r>
    </w:p>
    <w:p w14:paraId="56E71CD4" w14:textId="33D73BE3" w:rsidR="005966A8" w:rsidRDefault="005966A8" w:rsidP="005966A8"/>
    <w:p w14:paraId="63214283" w14:textId="77777777" w:rsidR="00FB609E" w:rsidRDefault="00FB609E" w:rsidP="005966A8"/>
    <w:p w14:paraId="61D06E12" w14:textId="77777777" w:rsidR="00FB609E" w:rsidRDefault="00FB609E" w:rsidP="005966A8"/>
    <w:p w14:paraId="01BB6C51" w14:textId="77777777" w:rsidR="00FB609E" w:rsidRDefault="00FB609E" w:rsidP="00FB609E">
      <w:pPr>
        <w:keepNext/>
      </w:pPr>
      <w:r>
        <w:rPr>
          <w:noProof/>
          <w:lang w:val="nb-NO" w:eastAsia="nb-NO"/>
        </w:rPr>
        <w:lastRenderedPageBreak/>
        <w:drawing>
          <wp:inline distT="0" distB="0" distL="0" distR="0" wp14:anchorId="64ABEB45" wp14:editId="747A484B">
            <wp:extent cx="5759011" cy="242062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011" cy="242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4D9E0" w14:textId="13A0DFF5" w:rsidR="00AC6CDD" w:rsidRDefault="00FB609E" w:rsidP="00FB609E">
      <w:pPr>
        <w:pStyle w:val="Bildetekst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82528">
        <w:rPr>
          <w:noProof/>
        </w:rPr>
        <w:t>3</w:t>
      </w:r>
      <w:r>
        <w:fldChar w:fldCharType="end"/>
      </w:r>
      <w:r>
        <w:t xml:space="preserve">: </w:t>
      </w:r>
      <w:r w:rsidRPr="00FB609E">
        <w:t>Probability curves (solid lines) including 95% prediction intervals (dotted lines) for four different values of LET</w:t>
      </w:r>
      <w:r w:rsidR="00182FEA">
        <w:rPr>
          <w:vertAlign w:val="subscript"/>
        </w:rPr>
        <w:t>d</w:t>
      </w:r>
      <w:r w:rsidRPr="00FB609E">
        <w:t xml:space="preserve"> (a) and three different dose levels (b). In both plots the dashed horizontal line corresponds to 5% probability of RAIC.</w:t>
      </w:r>
    </w:p>
    <w:p w14:paraId="01CE1135" w14:textId="0E018DA2" w:rsidR="005966A8" w:rsidRDefault="005966A8" w:rsidP="005966A8"/>
    <w:p w14:paraId="6CA344DC" w14:textId="4E9590ED" w:rsidR="00FB609E" w:rsidRDefault="00FB609E" w:rsidP="005966A8"/>
    <w:p w14:paraId="7EBCDE9E" w14:textId="2EB551E1" w:rsidR="00FB609E" w:rsidRDefault="00FB609E" w:rsidP="005966A8">
      <w:bookmarkStart w:id="0" w:name="_GoBack"/>
      <w:bookmarkEnd w:id="0"/>
    </w:p>
    <w:p w14:paraId="7D12EF97" w14:textId="77777777" w:rsidR="00FB609E" w:rsidRDefault="00FB609E" w:rsidP="005966A8"/>
    <w:p w14:paraId="32A54B0F" w14:textId="69F3935E" w:rsidR="00E73156" w:rsidRDefault="00E73156" w:rsidP="00E73156">
      <w:pPr>
        <w:pStyle w:val="Bildetekst"/>
        <w:keepNext/>
      </w:pPr>
      <w:r>
        <w:t xml:space="preserve">Table </w:t>
      </w:r>
      <w:r>
        <w:fldChar w:fldCharType="begin"/>
      </w:r>
      <w:r>
        <w:instrText xml:space="preserve"> SEQ Table \* ROMAN </w:instrText>
      </w:r>
      <w:r>
        <w:fldChar w:fldCharType="separate"/>
      </w:r>
      <w:r w:rsidR="00C82528">
        <w:rPr>
          <w:noProof/>
        </w:rPr>
        <w:t>I</w:t>
      </w:r>
      <w:r>
        <w:fldChar w:fldCharType="end"/>
      </w:r>
      <w:r>
        <w:t>:</w:t>
      </w:r>
      <w:r w:rsidRPr="00E73156">
        <w:t xml:space="preserve"> </w:t>
      </w:r>
      <w:r>
        <w:t xml:space="preserve">Result from subgroup analysis of mixed effect regression modelling for voxel with dose &gt; </w:t>
      </w:r>
      <w:r w:rsidR="00FB4C5E">
        <w:t>4</w:t>
      </w:r>
      <w:r>
        <w:t>0 Gy</w:t>
      </w:r>
    </w:p>
    <w:tbl>
      <w:tblPr>
        <w:tblW w:w="9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935"/>
        <w:gridCol w:w="1787"/>
        <w:gridCol w:w="2190"/>
        <w:gridCol w:w="1717"/>
      </w:tblGrid>
      <w:tr w:rsidR="00782F07" w:rsidRPr="00F33319" w14:paraId="6DFBFA47" w14:textId="77777777" w:rsidTr="00856C44">
        <w:trPr>
          <w:trHeight w:hRule="exact" w:val="16"/>
        </w:trPr>
        <w:tc>
          <w:tcPr>
            <w:tcW w:w="1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E6F7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8EDD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74F4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5EC1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D43C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 </w:t>
            </w:r>
          </w:p>
        </w:tc>
      </w:tr>
      <w:tr w:rsidR="00782F07" w:rsidRPr="00F33319" w14:paraId="53729374" w14:textId="77777777" w:rsidTr="00856C44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78FD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 </w:t>
            </w:r>
          </w:p>
        </w:tc>
        <w:tc>
          <w:tcPr>
            <w:tcW w:w="3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8435" w14:textId="77777777" w:rsidR="00782F07" w:rsidRPr="00F33319" w:rsidRDefault="00782F07" w:rsidP="00856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proofErr w:type="spellStart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Univariate</w:t>
            </w:r>
            <w:proofErr w:type="spellEnd"/>
          </w:p>
        </w:tc>
        <w:tc>
          <w:tcPr>
            <w:tcW w:w="3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7E0A9" w14:textId="77777777" w:rsidR="00782F07" w:rsidRPr="00F33319" w:rsidRDefault="00782F07" w:rsidP="00856C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proofErr w:type="spellStart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Multivariate</w:t>
            </w:r>
            <w:proofErr w:type="spellEnd"/>
          </w:p>
        </w:tc>
      </w:tr>
      <w:tr w:rsidR="00782F07" w:rsidRPr="00F33319" w14:paraId="7CA9DFEC" w14:textId="77777777" w:rsidTr="00856C44">
        <w:trPr>
          <w:trHeight w:val="274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9DBB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Parameter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11E9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proofErr w:type="spellStart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Coefficient</w:t>
            </w:r>
            <w:proofErr w:type="spellEnd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 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DE9A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Random </w:t>
            </w:r>
            <w:proofErr w:type="spellStart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effects</w:t>
            </w:r>
            <w:proofErr w:type="spellEnd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944F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proofErr w:type="spellStart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Coefficient</w:t>
            </w:r>
            <w:proofErr w:type="spellEnd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76C9" w14:textId="77777777" w:rsidR="00782F07" w:rsidRPr="00F33319" w:rsidRDefault="00782F07" w:rsidP="00856C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Random </w:t>
            </w:r>
            <w:proofErr w:type="spellStart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effects</w:t>
            </w:r>
            <w:proofErr w:type="spellEnd"/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 </w:t>
            </w:r>
          </w:p>
        </w:tc>
      </w:tr>
      <w:tr w:rsidR="00FB4C5E" w:rsidRPr="00F33319" w14:paraId="7ABA4DA8" w14:textId="77777777" w:rsidTr="009C599A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57F3" w14:textId="77777777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LET</w:t>
            </w:r>
            <w:r>
              <w:rPr>
                <w:rFonts w:ascii="Calibri" w:eastAsia="Times New Roman" w:hAnsi="Calibri" w:cs="Calibri"/>
                <w:color w:val="000000"/>
                <w:sz w:val="16"/>
                <w:vertAlign w:val="subscript"/>
                <w:lang w:val="nb-NO" w:eastAsia="nb-NO"/>
              </w:rPr>
              <w:t>d</w:t>
            </w:r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 xml:space="preserve"> (keV/µ</w:t>
            </w:r>
            <w:r w:rsidRPr="00F33319">
              <w:rPr>
                <w:rFonts w:ascii="Calibri" w:eastAsia="Times New Roman" w:hAnsi="Calibri" w:cs="Calibri"/>
                <w:color w:val="000000"/>
                <w:sz w:val="16"/>
                <w:szCs w:val="25"/>
                <w:lang w:val="nb-NO" w:eastAsia="nb-NO"/>
              </w:rPr>
              <w:t>m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B874" w14:textId="31423767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 (0.15, 2.18)*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164D" w14:textId="545427C9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 (1.35, 2.8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71D9" w14:textId="62FCCDBE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 (0.24, 2.69)</w:t>
            </w:r>
            <w:r w:rsidR="00A979F9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5EA3" w14:textId="491BB03E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6 (1.63, 3.40)</w:t>
            </w:r>
          </w:p>
        </w:tc>
      </w:tr>
      <w:tr w:rsidR="00FB4C5E" w:rsidRPr="00F33319" w14:paraId="6120390B" w14:textId="77777777" w:rsidTr="009C599A">
        <w:trPr>
          <w:trHeight w:val="27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19F2" w14:textId="77777777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lang w:val="nb-NO" w:eastAsia="nb-NO"/>
              </w:rPr>
              <w:t>Dose (Gy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32C0" w14:textId="73399F01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 (0.50, 1.70)***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E7CA" w14:textId="0495D44A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 (0.80,1.6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E38F" w14:textId="251F9FEC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 (0.43, 1.85)</w:t>
            </w:r>
            <w:r w:rsidR="00A979F9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C11D" w14:textId="464513D7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 (0.95,1.97)</w:t>
            </w:r>
          </w:p>
        </w:tc>
      </w:tr>
      <w:tr w:rsidR="00FB4C5E" w:rsidRPr="00F33319" w14:paraId="5F311A97" w14:textId="77777777" w:rsidTr="009C599A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4E16" w14:textId="77777777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 w:rsidRPr="00B76637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LET</w:t>
            </w:r>
            <w:r w:rsidRPr="00B76637">
              <w:rPr>
                <w:rFonts w:ascii="Calibri" w:eastAsia="Times New Roman" w:hAnsi="Calibri" w:cs="Calibri"/>
                <w:color w:val="000000"/>
                <w:sz w:val="16"/>
                <w:vertAlign w:val="subscript"/>
                <w:lang w:eastAsia="nb-NO"/>
              </w:rPr>
              <w:t>d</w:t>
            </w:r>
            <w:r w:rsidRPr="00B76637"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  <w:t>:dose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757BD5" w14:textId="1FB483BE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1C6C0E" w14:textId="6B2ECF7C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06A081D" w14:textId="381E6F99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55 (-0.60,0-0.51)</w:t>
            </w:r>
            <w:r w:rsidR="00A979F9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EC60EC3" w14:textId="4C63BB08" w:rsidR="00FB4C5E" w:rsidRPr="00B76637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B4C5E" w:rsidRPr="00F33319" w14:paraId="2292300C" w14:textId="77777777" w:rsidTr="00856C44">
        <w:trPr>
          <w:trHeight w:val="288"/>
        </w:trPr>
        <w:tc>
          <w:tcPr>
            <w:tcW w:w="9117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531" w14:textId="1EB82F0B" w:rsidR="00FB4C5E" w:rsidRPr="00F33319" w:rsidRDefault="00FB4C5E" w:rsidP="00FB4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F33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Random effects: standard deviation, </w:t>
            </w:r>
            <w:r w:rsidR="00A979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p &lt; 0.05, </w:t>
            </w:r>
            <w:r w:rsidRPr="00F333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p &lt; 0.01, ***p &lt; 0.0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LE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nb-NO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: dose: interaction term</w:t>
            </w:r>
          </w:p>
        </w:tc>
      </w:tr>
    </w:tbl>
    <w:p w14:paraId="36678A49" w14:textId="41766555" w:rsidR="00782F07" w:rsidRDefault="00782F07" w:rsidP="00782F07"/>
    <w:p w14:paraId="761A56DA" w14:textId="3B72FE6E" w:rsidR="00E73156" w:rsidRDefault="00E73156" w:rsidP="00782F07"/>
    <w:p w14:paraId="15414242" w14:textId="3CFF958A" w:rsidR="00E73156" w:rsidRDefault="005557AF" w:rsidP="00E73156">
      <w:pPr>
        <w:pStyle w:val="Bildetekst"/>
      </w:pPr>
      <w:r>
        <w:rPr>
          <w:noProof/>
          <w:lang w:val="nb-NO" w:eastAsia="nb-NO"/>
        </w:rPr>
        <w:lastRenderedPageBreak/>
        <w:drawing>
          <wp:inline distT="0" distB="0" distL="0" distR="0" wp14:anchorId="6B889FA7" wp14:editId="3E467379">
            <wp:extent cx="5760720" cy="3253009"/>
            <wp:effectExtent l="0" t="0" r="0" b="508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grup roc and pr curv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04436" w14:textId="436A51CE" w:rsidR="00557269" w:rsidRDefault="00B32538" w:rsidP="00B32538">
      <w:pPr>
        <w:pStyle w:val="Bildetekst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C82528">
        <w:rPr>
          <w:noProof/>
        </w:rPr>
        <w:t>4</w:t>
      </w:r>
      <w:r>
        <w:fldChar w:fldCharType="end"/>
      </w:r>
      <w:r>
        <w:t>:</w:t>
      </w:r>
      <w:r w:rsidR="00DA2AE0">
        <w:t xml:space="preserve"> Result from the subgroup analysis. ROC- and PR curves for the univariate and multivariate models</w:t>
      </w:r>
      <w:r w:rsidR="00704098">
        <w:t xml:space="preserve"> d</w:t>
      </w:r>
      <w:r w:rsidR="00DB548C">
        <w:t>isplayed at the left and right f</w:t>
      </w:r>
      <w:r w:rsidR="00704098">
        <w:t>igure, respectively. The AUC were 0.84 for both the univariate models and 0.90 for the multivariate model. The PR-AUC were 0.52 for univariate model with LET</w:t>
      </w:r>
      <w:r w:rsidR="00486558">
        <w:rPr>
          <w:vertAlign w:val="subscript"/>
        </w:rPr>
        <w:t>d</w:t>
      </w:r>
      <w:r w:rsidR="00704098">
        <w:t xml:space="preserve"> as predictor, 0.57 for the model with dose as predictor and 0.63 for the multivariate model. </w:t>
      </w:r>
      <w:r w:rsidR="00FB4C5E">
        <w:t>Dotted lines represents a no-skill model.</w:t>
      </w:r>
    </w:p>
    <w:p w14:paraId="32002CA0" w14:textId="4BBCCE8A" w:rsidR="00B32538" w:rsidRDefault="00B32538" w:rsidP="00557269"/>
    <w:p w14:paraId="254C6ADD" w14:textId="77777777" w:rsidR="00B32538" w:rsidRPr="00557269" w:rsidRDefault="00B32538" w:rsidP="00557269"/>
    <w:sectPr w:rsidR="00B32538" w:rsidRPr="00557269" w:rsidSect="00340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EC4"/>
    <w:rsid w:val="00012B85"/>
    <w:rsid w:val="000150BD"/>
    <w:rsid w:val="00063004"/>
    <w:rsid w:val="000B28E1"/>
    <w:rsid w:val="000C3CC0"/>
    <w:rsid w:val="000D40A9"/>
    <w:rsid w:val="000E0390"/>
    <w:rsid w:val="001056CE"/>
    <w:rsid w:val="00123A0D"/>
    <w:rsid w:val="001502A0"/>
    <w:rsid w:val="00182FEA"/>
    <w:rsid w:val="001D556F"/>
    <w:rsid w:val="001F203C"/>
    <w:rsid w:val="002B307A"/>
    <w:rsid w:val="002F34BB"/>
    <w:rsid w:val="00340497"/>
    <w:rsid w:val="00341FCE"/>
    <w:rsid w:val="003B0D5E"/>
    <w:rsid w:val="00421B44"/>
    <w:rsid w:val="004775FF"/>
    <w:rsid w:val="00486558"/>
    <w:rsid w:val="004C6EAC"/>
    <w:rsid w:val="00531BA4"/>
    <w:rsid w:val="005557AF"/>
    <w:rsid w:val="00557269"/>
    <w:rsid w:val="005966A8"/>
    <w:rsid w:val="005B78DD"/>
    <w:rsid w:val="005E1D0B"/>
    <w:rsid w:val="00653086"/>
    <w:rsid w:val="00661CFA"/>
    <w:rsid w:val="006A3536"/>
    <w:rsid w:val="006B2561"/>
    <w:rsid w:val="006E76B3"/>
    <w:rsid w:val="00704098"/>
    <w:rsid w:val="00767D32"/>
    <w:rsid w:val="00782F07"/>
    <w:rsid w:val="007A0AB9"/>
    <w:rsid w:val="007E2BA0"/>
    <w:rsid w:val="008401A6"/>
    <w:rsid w:val="008A67BF"/>
    <w:rsid w:val="008C4902"/>
    <w:rsid w:val="008E5339"/>
    <w:rsid w:val="008F395D"/>
    <w:rsid w:val="00901171"/>
    <w:rsid w:val="00943B07"/>
    <w:rsid w:val="00987932"/>
    <w:rsid w:val="009952B5"/>
    <w:rsid w:val="009B30C9"/>
    <w:rsid w:val="009B6A25"/>
    <w:rsid w:val="009F3174"/>
    <w:rsid w:val="00A40A88"/>
    <w:rsid w:val="00A44A81"/>
    <w:rsid w:val="00A979F9"/>
    <w:rsid w:val="00AA2B4A"/>
    <w:rsid w:val="00AC6CDD"/>
    <w:rsid w:val="00B17910"/>
    <w:rsid w:val="00B22E63"/>
    <w:rsid w:val="00B32538"/>
    <w:rsid w:val="00B6614E"/>
    <w:rsid w:val="00B76637"/>
    <w:rsid w:val="00BB78C4"/>
    <w:rsid w:val="00C173D9"/>
    <w:rsid w:val="00C368B9"/>
    <w:rsid w:val="00C82528"/>
    <w:rsid w:val="00D4015B"/>
    <w:rsid w:val="00D826CD"/>
    <w:rsid w:val="00D9587C"/>
    <w:rsid w:val="00DA2AE0"/>
    <w:rsid w:val="00DA686E"/>
    <w:rsid w:val="00DB2717"/>
    <w:rsid w:val="00DB548C"/>
    <w:rsid w:val="00DD0FFA"/>
    <w:rsid w:val="00E11FB2"/>
    <w:rsid w:val="00E33B45"/>
    <w:rsid w:val="00E510AA"/>
    <w:rsid w:val="00E73156"/>
    <w:rsid w:val="00E919B5"/>
    <w:rsid w:val="00EB16C7"/>
    <w:rsid w:val="00EE5126"/>
    <w:rsid w:val="00F02B6D"/>
    <w:rsid w:val="00F31372"/>
    <w:rsid w:val="00F452EC"/>
    <w:rsid w:val="00F6206D"/>
    <w:rsid w:val="00FB1EC4"/>
    <w:rsid w:val="00FB1F17"/>
    <w:rsid w:val="00FB4C5E"/>
    <w:rsid w:val="00FB609E"/>
    <w:rsid w:val="00FC71EF"/>
    <w:rsid w:val="00FF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A4DB1"/>
  <w15:chartTrackingRefBased/>
  <w15:docId w15:val="{6A3058BE-30DB-45EA-A408-7F606FF34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368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368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FC7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C368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368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E510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510A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9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8</TotalTime>
  <Pages>3</Pages>
  <Words>313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e May Engeseth</dc:creator>
  <cp:keywords/>
  <dc:description/>
  <cp:lastModifiedBy>Engeseth, Grete May</cp:lastModifiedBy>
  <cp:revision>41</cp:revision>
  <cp:lastPrinted>2021-05-23T17:34:00Z</cp:lastPrinted>
  <dcterms:created xsi:type="dcterms:W3CDTF">2020-09-16T16:53:00Z</dcterms:created>
  <dcterms:modified xsi:type="dcterms:W3CDTF">2021-05-23T17:46:00Z</dcterms:modified>
</cp:coreProperties>
</file>